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3303"/>
        <w:gridCol w:w="5760"/>
      </w:tblGrid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igo name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unctio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 5’-3’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13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CR primer for removal of </w:t>
            </w:r>
            <w:r>
              <w:rPr>
                <w:i/>
                <w:sz w:val="20"/>
                <w:szCs w:val="20"/>
                <w:lang w:val="en-GB"/>
              </w:rPr>
              <w:t>Nde</w:t>
            </w:r>
            <w:r>
              <w:rPr>
                <w:sz w:val="20"/>
                <w:szCs w:val="20"/>
                <w:lang w:val="en-GB"/>
              </w:rPr>
              <w:t>I site at 1575 in p335 (catatg → cacatg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atccggatcacatgaaacggcatga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13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CR primer for removal of </w:t>
            </w:r>
            <w:r>
              <w:rPr>
                <w:i/>
                <w:sz w:val="20"/>
                <w:szCs w:val="20"/>
                <w:lang w:val="en-GB"/>
              </w:rPr>
              <w:t>Bam</w:t>
            </w:r>
            <w:r>
              <w:rPr>
                <w:sz w:val="20"/>
                <w:szCs w:val="20"/>
                <w:lang w:val="en-GB"/>
              </w:rPr>
              <w:t>HI site at 1865 in p335 (ggatcc → ggttcc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cattgaagatggttccgttcaactagca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13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CR primer for removal of </w:t>
            </w:r>
            <w:r>
              <w:rPr>
                <w:i/>
                <w:sz w:val="20"/>
                <w:szCs w:val="20"/>
                <w:lang w:val="en-GB"/>
              </w:rPr>
              <w:t>Bam</w:t>
            </w:r>
            <w:r>
              <w:rPr>
                <w:sz w:val="20"/>
                <w:szCs w:val="20"/>
                <w:lang w:val="en-GB"/>
              </w:rPr>
              <w:t>HI site at 2085 in p335 (ggatcc → ggttcc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ggtacccggggttcctctagagtc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13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CR primer for removal of </w:t>
            </w:r>
            <w:r>
              <w:rPr>
                <w:i/>
                <w:sz w:val="20"/>
                <w:szCs w:val="20"/>
                <w:lang w:val="en-GB"/>
              </w:rPr>
              <w:t>Nde</w:t>
            </w:r>
            <w:r>
              <w:rPr>
                <w:sz w:val="20"/>
                <w:szCs w:val="20"/>
                <w:lang w:val="en-GB"/>
              </w:rPr>
              <w:t>I site at 4928 in p335 (catatg → cacatg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tttcacaccgcacatggtgcactct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14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CR primer for amplification of the GFP gen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tcaggaattcattatttgtagagctca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15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CR primer for amplification of the GFP gen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tcaccatatggctagcaaaggagaagaactttt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otb34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Forward primer for insertion of NBR-library at F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actggagttgtcccaattcttgtt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gttcttctcctttgctagccatatgtatat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4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tctgtcagtggagagggtgaaggt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4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tttgtgcccattaacatcaccatctaatt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4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atttgcactactggaaaactacctgt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4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aagggtaagctttccgtatgtagcat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7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tcccgttatccggatcacatgaaa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7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gcattgaacaccataagtcagagtagtga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83,8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NBRaagagtgccatgcccg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4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83,8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catgccgtttcatgtgatcc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10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aaagatgacgggaactacaagacg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10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tatagtgcgttcctgtacataaccttc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1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gaaggtgatacccttgttaatcgtatcg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1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tgacttcagcacgcgtcttgt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13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aaagaagatggaaacattctcggaca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13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caataccttttaactcgatacgattaac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16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aaaattcgccacaacattgaagat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16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tagctttgattccattcttttgtttgtct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for insertion of NBR-library at F22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BRgtaactgctgctgggattacacat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35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 for insertion of NBR-library at F22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caagaaggaccatgtggtcac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1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 Quick Change primer for re-introducing F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gctagcaaaggagaagaactt</w:t>
            </w:r>
            <w:r>
              <w:rPr>
                <w:b/>
                <w:lang w:val="en-GB"/>
              </w:rPr>
              <w:t>ttc</w:t>
            </w:r>
            <w:r>
              <w:rPr>
                <w:lang w:val="en-GB"/>
              </w:rPr>
              <w:t>actggagttgtcccaattctt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1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 Quick Change primer for re-introducing F2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atgttaatgggcacaaa</w:t>
            </w:r>
            <w:r>
              <w:rPr>
                <w:b/>
                <w:lang w:val="en-GB"/>
              </w:rPr>
              <w:t>ttt</w:t>
            </w:r>
            <w:r>
              <w:rPr>
                <w:lang w:val="en-GB"/>
              </w:rPr>
              <w:t>tctgtcagtggagagggtg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1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 Quick Change primer for re-introducing F7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acttatggtgttcaatgc</w:t>
            </w:r>
            <w:r>
              <w:rPr>
                <w:b/>
                <w:lang w:val="en-GB"/>
              </w:rPr>
              <w:t>ttt</w:t>
            </w:r>
            <w:r>
              <w:rPr>
                <w:lang w:val="en-GB"/>
              </w:rPr>
              <w:t>tcccgttatccggatcacat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1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 Quick Change primer for re-introducing F13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ttaaaaggtattgat</w:t>
            </w:r>
            <w:r>
              <w:rPr>
                <w:b/>
                <w:lang w:val="en-GB"/>
              </w:rPr>
              <w:t>ttt</w:t>
            </w:r>
            <w:r>
              <w:rPr>
                <w:lang w:val="en-GB"/>
              </w:rPr>
              <w:t>aaagaagatggaaacattctcggacacaaa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2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 Quick Change primer for re-introducing F16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gaatggaatcaaagctaac</w:t>
            </w:r>
            <w:r>
              <w:rPr>
                <w:b/>
                <w:lang w:val="en-GB"/>
              </w:rPr>
              <w:t>ttc</w:t>
            </w:r>
            <w:r>
              <w:rPr>
                <w:lang w:val="en-GB"/>
              </w:rPr>
              <w:t>aaaattcgccacaacattgaagat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3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8L)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ggctagcaaaggagaagaacttctaactggagttgtcccaattcttg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3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27L)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attagatggtgatgttaatgggcacaaactgtctgtcagtggag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3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46A)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gaaggtgatgctacatacggaaagcttacccttaaagcgatttgca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3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ggaaaactacctgttccatggccaacacttgtcactactctgactt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3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71C)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tgttcaatgctgttcccgttatccggatcacatgaaacggca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3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83W,F84W)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ctggtggaagagtgccatgcccgaaggttatgtacaggaacgcactatat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100Y, F114M)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aaagatgacgggaactacaagacgcgtgctgaagtcaagatgg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ligo for assembly of 574-GFP </w:t>
            </w:r>
            <w:bookmarkStart w:id="0" w:name="OLE_LINK1"/>
            <w:r>
              <w:rPr>
                <w:sz w:val="20"/>
                <w:szCs w:val="20"/>
                <w:lang w:val="en-GB"/>
              </w:rPr>
              <w:t xml:space="preserve">(F130M) </w:t>
            </w:r>
            <w:bookmarkEnd w:id="0"/>
            <w:r>
              <w:rPr>
                <w:sz w:val="20"/>
                <w:szCs w:val="20"/>
                <w:lang w:val="en-GB"/>
              </w:rPr>
              <w:t>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tacccttgttaatcgtatcgagttaaaaggtattgatatgaaag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ggaaacattctcggacacaaactcgagtacaactataactcacacaa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165A)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tacatcacggcagacaaacaaaagaatggaatcaaagctaacgcga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ttcgccacaacattgaagatggttccgttcaactagcagaccattat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caaaatactccaattggcgatggccctgtccttttaccagacaacca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cctgtcgacacaatctgccctttcgaaagatcccaacgaaaagcgtg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223T)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catggtccttcttgagacggtaactgctgctgggattacacatggc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atgagctctacaaataat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4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ttcattatttgtagagctcatccatgccatgtgtaatcccagc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223T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gttaccgtctcaagaaggaccatgtggtcacgcttttcgttgggat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cgaaagggcagattgtgtcgacaggtaatggttgtctggtaaaagg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gggccatcgccaattggagtattttgttgataatggtctgctagttg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165A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gaaccatcttcaatgttgtggcgaattttcgcgttagctttgat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tcttttgtttgtctgccgtgatgtatacattgtgtgagttatagttg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130M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cgagtttgtgtccgagaatgtttccatcttctttcatatcaatac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114M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aactcgatacgattaacaagggtatcaccttccatcttgacttcag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100Y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cgtcttgtagttcccgtcatctttataagatatagtgcgttcctgt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83W,F84W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taaccttcgggcatggcactcttccaccagtcatgccgtttcatgtg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5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71C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ggataacgggaacagcattgaacaccataagtcagagtagtgac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46A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ttggccatggaacaggtagttttccagtagtgcaaatcgctttaag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27L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agctttccgtatgtagcatcaccttcaccctctccactgacagacag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gtgcccattaacatcaccatctaattcaacaagaattgggacaac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assembly of 574-GFP (F8L)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ttagaagttcttctcctttgctagcc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8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ggctagcaaaggagaagaacttnvnactggagttgtcccaattcttg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8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ggctagcaaaggagaagaacttnbractggagttgtcccaattcttg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27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attagatggtgatgttaatgggcacaaanbrtctgtcagtggag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27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attagatggtgatgttaatgggcacaaanvntctgtcagtggag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114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aaagatgacgggaactacaagacgcgtgctgaagtcaagnbrg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6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114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aaagatgacgggaactacaagacgcgtgctgaagtcaagnvng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7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8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tyvnaagttcttctcctttgctagccat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7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8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tnbnaagttcttctcctttgctagccat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7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27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agctttccgtatgtagcatcaccttcaccctctccactgacagayvn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7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27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agctttccgtatgtagcatcaccttcaccctctccactgacaganbn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7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114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aactcgatacgattaacaagggtatcaccttcyvncttgacttcag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7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114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aactcgatacgattaacaagggtatcaccttcnbncttgacttcag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7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130 in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tacccttgttaatcgtatcgagttaaaaggtattgattttaaag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7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165 in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tacatcacggcagacaaacaaaagaatggaatcaaagctaacttca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8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130 in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cgagtttgtgtccgagaatgtttccatcttctttaaaatcaatac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8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165 in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gaaccatcttcaatgttgtggcgaattttgaagttagctttgat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8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71 in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tgttcaatgcttttcccgttatccggatcacatgaaacggca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48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71 in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ggataacgggaaaagcattgaacaccataagtcagagtagtgac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0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8 in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ggctagcaaaggagaagaacttttcactggagttgtcccaattcttg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8 in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tgaaaagttcttctcctttgctagcc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27 in 574-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attagatggtgatgttaatgggcacaaattttctgtcagtggag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reintroduction of F27 in 574-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agctttccgtatgtagcatcaccttcaccctctccactgacagaaaa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71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tgttcaatgcNBRtcccgttatccggatcacatgaaacggca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71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ggataacgggaYVNgcattgaacaccataagtcagagtagtgac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71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tacccttgttaatcgtatcgagttaaaaggtattgatNBRaaag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71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cgagtttgtgtccgagaatgtttccatcttctttYVNatcaatac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165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tacatcacggcagacaaacaaaagaatggaatcaaagctaacNBRa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165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gaaccatcttcaatgttgtggcgaattttYVNgttagctttgat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1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71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tgttcaatgcNVNtcccgttatccggatcacatgaaacggca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71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ggataacgggaNBNgcattgaacaccataagtcagagtagtgac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130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tacccttgttaatcgtatcgagttaaaaggtattgatNVNaaag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130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cgagtttgtgtccgagaatgtttccatcttctttNBNatcaatac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165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tacatcacggcagacaaacaaaagaatggaatcaaagctaacNVNa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165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gaaccatcttcaatgttgtggcgaattttNBNgttagctttgat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TA-codon at F71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tgttcaatgcttatcccgttatccggatcacatgaaacggca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TA-codon at F71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ggataacgggataagcattgaacaccataagtcagagtagtgac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TA-codon at F130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tacccttgttaatcgtatcgagttaaaaggtattgatttaaaag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TA-codon at F130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cgagtttgtgtccgagaatgtttccatcttcttttaaatcaatac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2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TG-codon at F8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ggctagcaaaggagaagaacttttgactggagttgtcccaattcttg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3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TG-codon at F8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tcaaaagttcttctcctttgctagccat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3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TA-codon at F114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aaagatgacgggaactacaagacgcgtgctgaagtcaagttag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3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TA-codon at F114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aactcgatacgattaacaagggtatcaccttctaacttgacttcag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3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GG-codon at F114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aaagatgacgggaactacaagacgcgtgctgaagtcaagtggg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3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TGG-codon at F114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aactcgatacgattaacaagggtatcaccttcccacttgacttcag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3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GTA-codon at F165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tacatcacggcagacaaacaaaagaatggaatcaaagctaacgtaa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3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GTA-codon at F165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gaaccatcttcaatgttgtggcgaatttttacgttagctttgat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3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codon at F27  and CGT-codon at S30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attagatggtgatgttaatgggcacaaaNBRtctgtccgtggag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codon at F27  and CGT-codon at S30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attagatggtgatgttaatgggcacaaaNVNtctgtccgtggag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AAC-codon at Y39 (+F46A)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gaaggtgatgctacaaacggaaagcttacccttaaagcgatttgca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ACC-codon at N105 (+F100Y and F114M)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aaagatgacgggacctacaagacgcgtgctgaagtcaagatggaag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ATT-codon at F130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tacccttgttaatcgtatcgagttaaaaggtattgatattaaag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GTG-codon at F130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tacccttgttaatcgtatcgagttaaaaggtattgatgtgaaagaag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GTT-codon at I171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ttcgccacaacgttgaagatggttccgttcaactagcagaccattat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GTT-codon at A206 in GFP coding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cctgtcgacacaatctgttctttcgaaagatcccaacgaaaagcgtg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GTT-codon at A206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tcgaaagaacagattgtgtcgacaggtaatggttgtctggtaaaagg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library at F165 and GTT-codon at I171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gaaccatcttcaacgttgtggcgaattttYVNgttagctttgat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4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library at F165 and GTT-codon at I171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gaaccatcttcaacgttgtggcgaattttNBNgttagctttgattcc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ATT-codon at F130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cgagtttgtgtccgagaatgtttccatcttctttaatatcaatac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5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GTG-codon at F130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cgagtttgtgtccgagaatgtttccatcttctttcacatcaatacc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5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ACC-codon at N105 (+Y100)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cgtcttgtaggtcccgtcatctttataagatatagtgcgttcctgta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5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BR-library at F27 and ACC-codon at Y39 and CGT-codon at S30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agctttccgtttgtagcatcaccttcaccctctccacggacagaYVN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5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ligo for introduction of NVN-library at F27 and ACC-codon at Y39 and CGT-codon at S30 in GFP template stra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agctttccgtttgtagcatcaccttcaccctctccacggacagaNBNt</w:t>
            </w:r>
          </w:p>
        </w:tc>
      </w:tr>
      <w:tr>
        <w:trPr/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b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rward PCR primer for introduction of His6 at the N-terminus of GFP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caccatatgcatcaccatcaccatcacgctagcaaaggagaagaactttt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1:15:00Z</dcterms:created>
  <dc:creator>imbg</dc:creator>
  <dc:description/>
  <cp:keywords/>
  <dc:language>en-US</dc:language>
  <cp:lastModifiedBy>Lise Goltermann</cp:lastModifiedBy>
  <dcterms:modified xsi:type="dcterms:W3CDTF">2010-01-13T11:15:00Z</dcterms:modified>
  <cp:revision>2</cp:revision>
  <dc:subject/>
  <dc:title>Oligos</dc:title>
</cp:coreProperties>
</file>